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609D90" w14:textId="3903ABE3" w:rsidR="0063147A" w:rsidRPr="00743E1C" w:rsidRDefault="0063147A" w:rsidP="0063147A">
      <w:pPr>
        <w:spacing w:after="0" w:line="240" w:lineRule="auto"/>
        <w:contextualSpacing/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89D5198" w14:textId="77777777" w:rsidR="00544656" w:rsidRPr="00743E1C" w:rsidRDefault="00544656" w:rsidP="006314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5DEE33" w14:textId="77777777" w:rsidR="0063147A" w:rsidRPr="00743E1C" w:rsidRDefault="0063147A" w:rsidP="0063147A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87E7C8" w14:textId="77777777" w:rsidR="0063147A" w:rsidRPr="00743E1C" w:rsidRDefault="0063147A" w:rsidP="0063147A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3E1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332F2EE" wp14:editId="049E8AED">
            <wp:extent cx="5943600" cy="445770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04_T05_T06_vs_T01_T02_T03.KEGG_enrichment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F8B73D" w14:textId="77777777" w:rsidR="005353B0" w:rsidRPr="00743E1C" w:rsidRDefault="005353B0" w:rsidP="004E4FCA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3E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7 Kyoto Encyclopedia of Genes and Genomes (KEGG) pathway enrichment scatter diagram of up-regulated differentially expressed genes (DEGs). </w:t>
      </w:r>
      <w:r w:rsidRPr="00743E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ly the 20 most enriched pathways are displayed in the diagram. The degree of KEGG pathway enrichment is represented by rich factor, Q-value, and the number of </w:t>
      </w:r>
      <w:proofErr w:type="spellStart"/>
      <w:r w:rsidRPr="00743E1C">
        <w:rPr>
          <w:rFonts w:ascii="Times New Roman" w:hAnsi="Times New Roman" w:cs="Times New Roman"/>
          <w:color w:val="000000" w:themeColor="text1"/>
          <w:sz w:val="24"/>
          <w:szCs w:val="24"/>
        </w:rPr>
        <w:t>unigenes</w:t>
      </w:r>
      <w:proofErr w:type="spellEnd"/>
      <w:r w:rsidRPr="00743E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riched in a particular KEGG pathway. The rich factor means the ratio of differentially expressed </w:t>
      </w:r>
      <w:proofErr w:type="spellStart"/>
      <w:r w:rsidRPr="00743E1C">
        <w:rPr>
          <w:rFonts w:ascii="Times New Roman" w:hAnsi="Times New Roman" w:cs="Times New Roman"/>
          <w:color w:val="000000" w:themeColor="text1"/>
          <w:sz w:val="24"/>
          <w:szCs w:val="24"/>
        </w:rPr>
        <w:t>unigenes</w:t>
      </w:r>
      <w:proofErr w:type="spellEnd"/>
      <w:r w:rsidRPr="00743E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riched in a pathway to the total number of annotated </w:t>
      </w:r>
      <w:proofErr w:type="spellStart"/>
      <w:r w:rsidRPr="00743E1C">
        <w:rPr>
          <w:rFonts w:ascii="Times New Roman" w:hAnsi="Times New Roman" w:cs="Times New Roman"/>
          <w:color w:val="000000" w:themeColor="text1"/>
          <w:sz w:val="24"/>
          <w:szCs w:val="24"/>
        </w:rPr>
        <w:t>unigenes</w:t>
      </w:r>
      <w:proofErr w:type="spellEnd"/>
      <w:r w:rsidRPr="00743E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at pathway. The greater of the rich factor is, the greater the degree of enrichment. The Q-value indicates the corrected P-value and ranges from 0 and 1, and a Q-value closer to 0 indicates more enrichment. </w:t>
      </w:r>
    </w:p>
    <w:p w14:paraId="57FD4847" w14:textId="2EF1DD1C" w:rsidR="00A17246" w:rsidRPr="00743E1C" w:rsidRDefault="00A17246" w:rsidP="00701259">
      <w:pPr>
        <w:widowControl w:val="0"/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A17246" w:rsidRPr="00743E1C" w:rsidSect="004E4FCA">
      <w:pgSz w:w="12240" w:h="15840" w:code="1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05358D" w14:textId="77777777" w:rsidR="008D2E9C" w:rsidRDefault="008D2E9C" w:rsidP="00596E45">
      <w:r>
        <w:separator/>
      </w:r>
    </w:p>
  </w:endnote>
  <w:endnote w:type="continuationSeparator" w:id="0">
    <w:p w14:paraId="3B61841E" w14:textId="77777777" w:rsidR="008D2E9C" w:rsidRDefault="008D2E9C" w:rsidP="00596E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4B0944" w14:textId="77777777" w:rsidR="008D2E9C" w:rsidRDefault="008D2E9C" w:rsidP="00596E45">
      <w:r>
        <w:separator/>
      </w:r>
    </w:p>
  </w:footnote>
  <w:footnote w:type="continuationSeparator" w:id="0">
    <w:p w14:paraId="18E4A0AC" w14:textId="77777777" w:rsidR="008D2E9C" w:rsidRDefault="008D2E9C" w:rsidP="00596E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0"/>
    <w:multiLevelType w:val="singleLevel"/>
    <w:tmpl w:val="0D66449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97D4257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8708C9C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3C862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330480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5B849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bordersDoNotSurroundHeader/>
  <w:bordersDoNotSurroundFooter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la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af5af2dt9vfge9te6vdtvdfttdxasswwfz&quot;&gt;WW4MNK7B_suppl&lt;record-ids&gt;&lt;item&gt;1&lt;/item&gt;&lt;item&gt;2&lt;/item&gt;&lt;item&gt;3&lt;/item&gt;&lt;item&gt;4&lt;/item&gt;&lt;/record-ids&gt;&lt;/item&gt;&lt;/Libraries&gt;"/>
  </w:docVars>
  <w:rsids>
    <w:rsidRoot w:val="00B15E2B"/>
    <w:rsid w:val="00000707"/>
    <w:rsid w:val="00012499"/>
    <w:rsid w:val="00012F07"/>
    <w:rsid w:val="00035676"/>
    <w:rsid w:val="00036C6A"/>
    <w:rsid w:val="00043958"/>
    <w:rsid w:val="00044377"/>
    <w:rsid w:val="00046285"/>
    <w:rsid w:val="0005063C"/>
    <w:rsid w:val="00054CF4"/>
    <w:rsid w:val="000570A5"/>
    <w:rsid w:val="000650C1"/>
    <w:rsid w:val="0007148E"/>
    <w:rsid w:val="000722C7"/>
    <w:rsid w:val="00072670"/>
    <w:rsid w:val="000777E2"/>
    <w:rsid w:val="00077937"/>
    <w:rsid w:val="000813CB"/>
    <w:rsid w:val="00083BCF"/>
    <w:rsid w:val="0008688D"/>
    <w:rsid w:val="000912D9"/>
    <w:rsid w:val="000A027C"/>
    <w:rsid w:val="000A491E"/>
    <w:rsid w:val="000A5C13"/>
    <w:rsid w:val="000A79B1"/>
    <w:rsid w:val="000D3262"/>
    <w:rsid w:val="000D49DA"/>
    <w:rsid w:val="000D4FAF"/>
    <w:rsid w:val="000E0536"/>
    <w:rsid w:val="000E0F8D"/>
    <w:rsid w:val="000E2611"/>
    <w:rsid w:val="000E3EE2"/>
    <w:rsid w:val="00122242"/>
    <w:rsid w:val="001239B3"/>
    <w:rsid w:val="00124520"/>
    <w:rsid w:val="00127F59"/>
    <w:rsid w:val="00136603"/>
    <w:rsid w:val="00146179"/>
    <w:rsid w:val="00147460"/>
    <w:rsid w:val="001478E8"/>
    <w:rsid w:val="00147C89"/>
    <w:rsid w:val="00161B60"/>
    <w:rsid w:val="00164DD4"/>
    <w:rsid w:val="00176F4F"/>
    <w:rsid w:val="001818D3"/>
    <w:rsid w:val="00182C2A"/>
    <w:rsid w:val="00183299"/>
    <w:rsid w:val="00191F2D"/>
    <w:rsid w:val="00192409"/>
    <w:rsid w:val="0019369E"/>
    <w:rsid w:val="001B0C22"/>
    <w:rsid w:val="001B5D77"/>
    <w:rsid w:val="001B6DB3"/>
    <w:rsid w:val="001C1416"/>
    <w:rsid w:val="001C5E27"/>
    <w:rsid w:val="001D07DB"/>
    <w:rsid w:val="001D0EEF"/>
    <w:rsid w:val="001D40F3"/>
    <w:rsid w:val="001D480A"/>
    <w:rsid w:val="001D6AE3"/>
    <w:rsid w:val="001F2EB6"/>
    <w:rsid w:val="001F36A2"/>
    <w:rsid w:val="001F4103"/>
    <w:rsid w:val="001F61F7"/>
    <w:rsid w:val="00200687"/>
    <w:rsid w:val="00204741"/>
    <w:rsid w:val="00205B10"/>
    <w:rsid w:val="00206892"/>
    <w:rsid w:val="0022144B"/>
    <w:rsid w:val="00223068"/>
    <w:rsid w:val="00231B87"/>
    <w:rsid w:val="002329A8"/>
    <w:rsid w:val="0023583F"/>
    <w:rsid w:val="00235D42"/>
    <w:rsid w:val="00247FAE"/>
    <w:rsid w:val="00255409"/>
    <w:rsid w:val="00257FA3"/>
    <w:rsid w:val="002646B8"/>
    <w:rsid w:val="00265F64"/>
    <w:rsid w:val="0026798A"/>
    <w:rsid w:val="00267B9D"/>
    <w:rsid w:val="0027125F"/>
    <w:rsid w:val="0027162B"/>
    <w:rsid w:val="00275F22"/>
    <w:rsid w:val="00276FAE"/>
    <w:rsid w:val="00280AA2"/>
    <w:rsid w:val="00285D21"/>
    <w:rsid w:val="002860C2"/>
    <w:rsid w:val="00294469"/>
    <w:rsid w:val="00295413"/>
    <w:rsid w:val="002957A8"/>
    <w:rsid w:val="002A7554"/>
    <w:rsid w:val="002D20C5"/>
    <w:rsid w:val="002D62F2"/>
    <w:rsid w:val="002E0F2D"/>
    <w:rsid w:val="002E267C"/>
    <w:rsid w:val="002E406A"/>
    <w:rsid w:val="002E5042"/>
    <w:rsid w:val="002E5825"/>
    <w:rsid w:val="002E613E"/>
    <w:rsid w:val="002F0372"/>
    <w:rsid w:val="002F3B01"/>
    <w:rsid w:val="002F4A64"/>
    <w:rsid w:val="002F5CDC"/>
    <w:rsid w:val="002F7B0C"/>
    <w:rsid w:val="00300F56"/>
    <w:rsid w:val="00303DAA"/>
    <w:rsid w:val="003173A3"/>
    <w:rsid w:val="00317464"/>
    <w:rsid w:val="00317EDE"/>
    <w:rsid w:val="00321D71"/>
    <w:rsid w:val="0032348F"/>
    <w:rsid w:val="00331DF4"/>
    <w:rsid w:val="0033435A"/>
    <w:rsid w:val="00336AF7"/>
    <w:rsid w:val="003378A9"/>
    <w:rsid w:val="00344677"/>
    <w:rsid w:val="00355467"/>
    <w:rsid w:val="00355C44"/>
    <w:rsid w:val="00355CD7"/>
    <w:rsid w:val="00362DE9"/>
    <w:rsid w:val="00363C19"/>
    <w:rsid w:val="00371FFF"/>
    <w:rsid w:val="00372F0A"/>
    <w:rsid w:val="00374B58"/>
    <w:rsid w:val="0037505D"/>
    <w:rsid w:val="0037710C"/>
    <w:rsid w:val="00383579"/>
    <w:rsid w:val="00395520"/>
    <w:rsid w:val="003964EE"/>
    <w:rsid w:val="003B0AE9"/>
    <w:rsid w:val="003B3438"/>
    <w:rsid w:val="003B5F42"/>
    <w:rsid w:val="003C5E6C"/>
    <w:rsid w:val="003C7DAD"/>
    <w:rsid w:val="003D0191"/>
    <w:rsid w:val="003D44F8"/>
    <w:rsid w:val="003D7D42"/>
    <w:rsid w:val="003E2576"/>
    <w:rsid w:val="003F5606"/>
    <w:rsid w:val="004042BA"/>
    <w:rsid w:val="00404B1D"/>
    <w:rsid w:val="004106AE"/>
    <w:rsid w:val="0042464A"/>
    <w:rsid w:val="004271F3"/>
    <w:rsid w:val="00427BD9"/>
    <w:rsid w:val="004305E1"/>
    <w:rsid w:val="0043797F"/>
    <w:rsid w:val="00451648"/>
    <w:rsid w:val="00452AE1"/>
    <w:rsid w:val="00462E9C"/>
    <w:rsid w:val="00463128"/>
    <w:rsid w:val="00463A43"/>
    <w:rsid w:val="004716EC"/>
    <w:rsid w:val="00472506"/>
    <w:rsid w:val="00475205"/>
    <w:rsid w:val="0047554A"/>
    <w:rsid w:val="0047561C"/>
    <w:rsid w:val="004779B3"/>
    <w:rsid w:val="00477A97"/>
    <w:rsid w:val="00482BC1"/>
    <w:rsid w:val="00484140"/>
    <w:rsid w:val="004844D6"/>
    <w:rsid w:val="0048564A"/>
    <w:rsid w:val="00485900"/>
    <w:rsid w:val="004907AD"/>
    <w:rsid w:val="00490A5B"/>
    <w:rsid w:val="00496683"/>
    <w:rsid w:val="004A5D4A"/>
    <w:rsid w:val="004A6286"/>
    <w:rsid w:val="004C191D"/>
    <w:rsid w:val="004C5E86"/>
    <w:rsid w:val="004D2590"/>
    <w:rsid w:val="004D31A8"/>
    <w:rsid w:val="004D47BE"/>
    <w:rsid w:val="004D57E5"/>
    <w:rsid w:val="004D6AA8"/>
    <w:rsid w:val="004E0476"/>
    <w:rsid w:val="004E2E03"/>
    <w:rsid w:val="004E4D8F"/>
    <w:rsid w:val="004E4FCA"/>
    <w:rsid w:val="004F205D"/>
    <w:rsid w:val="004F4DC5"/>
    <w:rsid w:val="00501E3E"/>
    <w:rsid w:val="0051144B"/>
    <w:rsid w:val="005127FF"/>
    <w:rsid w:val="00512956"/>
    <w:rsid w:val="00516FE6"/>
    <w:rsid w:val="00530F2D"/>
    <w:rsid w:val="00535121"/>
    <w:rsid w:val="005353B0"/>
    <w:rsid w:val="00544656"/>
    <w:rsid w:val="005446AA"/>
    <w:rsid w:val="0055712A"/>
    <w:rsid w:val="005602BC"/>
    <w:rsid w:val="00560926"/>
    <w:rsid w:val="00574393"/>
    <w:rsid w:val="00581F91"/>
    <w:rsid w:val="005877CE"/>
    <w:rsid w:val="00596E45"/>
    <w:rsid w:val="005A45BD"/>
    <w:rsid w:val="005A7E1A"/>
    <w:rsid w:val="005B2431"/>
    <w:rsid w:val="005C18A1"/>
    <w:rsid w:val="005C74DE"/>
    <w:rsid w:val="005D220E"/>
    <w:rsid w:val="005D3017"/>
    <w:rsid w:val="005E0945"/>
    <w:rsid w:val="005E2151"/>
    <w:rsid w:val="005E2E2A"/>
    <w:rsid w:val="005E3C36"/>
    <w:rsid w:val="005E4562"/>
    <w:rsid w:val="005F4180"/>
    <w:rsid w:val="005F5289"/>
    <w:rsid w:val="005F60BC"/>
    <w:rsid w:val="005F71BA"/>
    <w:rsid w:val="005F750C"/>
    <w:rsid w:val="0060089F"/>
    <w:rsid w:val="006112B1"/>
    <w:rsid w:val="00614C4D"/>
    <w:rsid w:val="00615EB3"/>
    <w:rsid w:val="00622A9C"/>
    <w:rsid w:val="00623438"/>
    <w:rsid w:val="00623CFF"/>
    <w:rsid w:val="0063142B"/>
    <w:rsid w:val="0063147A"/>
    <w:rsid w:val="00632529"/>
    <w:rsid w:val="006334C1"/>
    <w:rsid w:val="00633CF0"/>
    <w:rsid w:val="00641A2E"/>
    <w:rsid w:val="006421C1"/>
    <w:rsid w:val="00643D97"/>
    <w:rsid w:val="006454CD"/>
    <w:rsid w:val="00646E20"/>
    <w:rsid w:val="0065283F"/>
    <w:rsid w:val="00663A6F"/>
    <w:rsid w:val="00665AAD"/>
    <w:rsid w:val="006736F3"/>
    <w:rsid w:val="00674E6D"/>
    <w:rsid w:val="00676848"/>
    <w:rsid w:val="00690735"/>
    <w:rsid w:val="0069339E"/>
    <w:rsid w:val="00695D7C"/>
    <w:rsid w:val="006B195D"/>
    <w:rsid w:val="006B2453"/>
    <w:rsid w:val="006B2841"/>
    <w:rsid w:val="006B4810"/>
    <w:rsid w:val="006B5BED"/>
    <w:rsid w:val="006B7763"/>
    <w:rsid w:val="006B7AA5"/>
    <w:rsid w:val="006C4050"/>
    <w:rsid w:val="006C7BD1"/>
    <w:rsid w:val="006D3E74"/>
    <w:rsid w:val="006D717A"/>
    <w:rsid w:val="006E3F4D"/>
    <w:rsid w:val="006E6DC5"/>
    <w:rsid w:val="006F011A"/>
    <w:rsid w:val="006F129F"/>
    <w:rsid w:val="006F354E"/>
    <w:rsid w:val="006F4822"/>
    <w:rsid w:val="00701259"/>
    <w:rsid w:val="00705EE3"/>
    <w:rsid w:val="007336F6"/>
    <w:rsid w:val="00734770"/>
    <w:rsid w:val="00736C69"/>
    <w:rsid w:val="00742013"/>
    <w:rsid w:val="00743E1C"/>
    <w:rsid w:val="00747BB1"/>
    <w:rsid w:val="00750C76"/>
    <w:rsid w:val="007668A5"/>
    <w:rsid w:val="00770D23"/>
    <w:rsid w:val="007776D4"/>
    <w:rsid w:val="0078447E"/>
    <w:rsid w:val="00786BAD"/>
    <w:rsid w:val="00787F00"/>
    <w:rsid w:val="007A13D9"/>
    <w:rsid w:val="007A35EB"/>
    <w:rsid w:val="007A596C"/>
    <w:rsid w:val="007A7094"/>
    <w:rsid w:val="007B1FE7"/>
    <w:rsid w:val="007C3049"/>
    <w:rsid w:val="007C38FD"/>
    <w:rsid w:val="007C5008"/>
    <w:rsid w:val="007C5C90"/>
    <w:rsid w:val="007D445D"/>
    <w:rsid w:val="007E1426"/>
    <w:rsid w:val="007E1EA2"/>
    <w:rsid w:val="007E4842"/>
    <w:rsid w:val="007F4368"/>
    <w:rsid w:val="007F62D6"/>
    <w:rsid w:val="008067FA"/>
    <w:rsid w:val="0081250E"/>
    <w:rsid w:val="008159F7"/>
    <w:rsid w:val="00825079"/>
    <w:rsid w:val="00827BCE"/>
    <w:rsid w:val="00831312"/>
    <w:rsid w:val="0083492F"/>
    <w:rsid w:val="00835728"/>
    <w:rsid w:val="00854551"/>
    <w:rsid w:val="00867780"/>
    <w:rsid w:val="008722AF"/>
    <w:rsid w:val="00873537"/>
    <w:rsid w:val="0087477E"/>
    <w:rsid w:val="0087692C"/>
    <w:rsid w:val="00882542"/>
    <w:rsid w:val="00882BBF"/>
    <w:rsid w:val="00882EFD"/>
    <w:rsid w:val="008837DF"/>
    <w:rsid w:val="0088690D"/>
    <w:rsid w:val="008926D5"/>
    <w:rsid w:val="00892D4F"/>
    <w:rsid w:val="008C0B99"/>
    <w:rsid w:val="008C29E7"/>
    <w:rsid w:val="008C55FC"/>
    <w:rsid w:val="008D2E9C"/>
    <w:rsid w:val="008D53DE"/>
    <w:rsid w:val="008E319A"/>
    <w:rsid w:val="008E4EBE"/>
    <w:rsid w:val="008F2D21"/>
    <w:rsid w:val="008F55E7"/>
    <w:rsid w:val="008F63A6"/>
    <w:rsid w:val="008F6650"/>
    <w:rsid w:val="00902726"/>
    <w:rsid w:val="00902C78"/>
    <w:rsid w:val="00902FF2"/>
    <w:rsid w:val="00903F5E"/>
    <w:rsid w:val="00905171"/>
    <w:rsid w:val="009057B7"/>
    <w:rsid w:val="00906673"/>
    <w:rsid w:val="00906C5C"/>
    <w:rsid w:val="00910296"/>
    <w:rsid w:val="0091606D"/>
    <w:rsid w:val="00922FAF"/>
    <w:rsid w:val="00926AA2"/>
    <w:rsid w:val="00935B2A"/>
    <w:rsid w:val="00936B43"/>
    <w:rsid w:val="00940F1B"/>
    <w:rsid w:val="00941A09"/>
    <w:rsid w:val="00950403"/>
    <w:rsid w:val="00952219"/>
    <w:rsid w:val="00957880"/>
    <w:rsid w:val="00961347"/>
    <w:rsid w:val="009725B8"/>
    <w:rsid w:val="009853BE"/>
    <w:rsid w:val="009854EE"/>
    <w:rsid w:val="00990882"/>
    <w:rsid w:val="00994713"/>
    <w:rsid w:val="0099646C"/>
    <w:rsid w:val="00996E18"/>
    <w:rsid w:val="009A0C08"/>
    <w:rsid w:val="009B5DDD"/>
    <w:rsid w:val="009B610F"/>
    <w:rsid w:val="009C321D"/>
    <w:rsid w:val="009C33E9"/>
    <w:rsid w:val="009C4F2E"/>
    <w:rsid w:val="009D090B"/>
    <w:rsid w:val="009D26AA"/>
    <w:rsid w:val="009D4D59"/>
    <w:rsid w:val="009D5E31"/>
    <w:rsid w:val="009E41A1"/>
    <w:rsid w:val="009F0EE2"/>
    <w:rsid w:val="009F1958"/>
    <w:rsid w:val="009F2292"/>
    <w:rsid w:val="00A07364"/>
    <w:rsid w:val="00A17246"/>
    <w:rsid w:val="00A22725"/>
    <w:rsid w:val="00A26180"/>
    <w:rsid w:val="00A37AB5"/>
    <w:rsid w:val="00A40BBE"/>
    <w:rsid w:val="00A43CB8"/>
    <w:rsid w:val="00A5081B"/>
    <w:rsid w:val="00A51484"/>
    <w:rsid w:val="00A66A1A"/>
    <w:rsid w:val="00A75415"/>
    <w:rsid w:val="00A75BE6"/>
    <w:rsid w:val="00A817CF"/>
    <w:rsid w:val="00A85A49"/>
    <w:rsid w:val="00A940F6"/>
    <w:rsid w:val="00AA5D6B"/>
    <w:rsid w:val="00AA5F19"/>
    <w:rsid w:val="00AB2D2C"/>
    <w:rsid w:val="00AB32D8"/>
    <w:rsid w:val="00AB67FB"/>
    <w:rsid w:val="00AC14A3"/>
    <w:rsid w:val="00AD00E5"/>
    <w:rsid w:val="00AD5D07"/>
    <w:rsid w:val="00AD6B91"/>
    <w:rsid w:val="00AD7E56"/>
    <w:rsid w:val="00AE1557"/>
    <w:rsid w:val="00AE1897"/>
    <w:rsid w:val="00AE4C77"/>
    <w:rsid w:val="00AF0439"/>
    <w:rsid w:val="00AF26CA"/>
    <w:rsid w:val="00AF4E4D"/>
    <w:rsid w:val="00B00C28"/>
    <w:rsid w:val="00B011CA"/>
    <w:rsid w:val="00B01368"/>
    <w:rsid w:val="00B02FFC"/>
    <w:rsid w:val="00B04FCB"/>
    <w:rsid w:val="00B058C5"/>
    <w:rsid w:val="00B061A6"/>
    <w:rsid w:val="00B105BA"/>
    <w:rsid w:val="00B106B0"/>
    <w:rsid w:val="00B108B2"/>
    <w:rsid w:val="00B1388D"/>
    <w:rsid w:val="00B15E2B"/>
    <w:rsid w:val="00B25EDC"/>
    <w:rsid w:val="00B30507"/>
    <w:rsid w:val="00B347E7"/>
    <w:rsid w:val="00B4140B"/>
    <w:rsid w:val="00B50073"/>
    <w:rsid w:val="00B62282"/>
    <w:rsid w:val="00B6367C"/>
    <w:rsid w:val="00B827A4"/>
    <w:rsid w:val="00B8316B"/>
    <w:rsid w:val="00B83F7C"/>
    <w:rsid w:val="00B90525"/>
    <w:rsid w:val="00B90693"/>
    <w:rsid w:val="00B943E6"/>
    <w:rsid w:val="00B97ACB"/>
    <w:rsid w:val="00BA184A"/>
    <w:rsid w:val="00BA7179"/>
    <w:rsid w:val="00BB4873"/>
    <w:rsid w:val="00BB69B1"/>
    <w:rsid w:val="00BC6908"/>
    <w:rsid w:val="00BD58A6"/>
    <w:rsid w:val="00BD64E4"/>
    <w:rsid w:val="00BD6B30"/>
    <w:rsid w:val="00BE1FBB"/>
    <w:rsid w:val="00BE23B6"/>
    <w:rsid w:val="00BE2868"/>
    <w:rsid w:val="00BF1165"/>
    <w:rsid w:val="00BF212B"/>
    <w:rsid w:val="00C001DB"/>
    <w:rsid w:val="00C0316D"/>
    <w:rsid w:val="00C04A63"/>
    <w:rsid w:val="00C152E9"/>
    <w:rsid w:val="00C15E37"/>
    <w:rsid w:val="00C16902"/>
    <w:rsid w:val="00C17C17"/>
    <w:rsid w:val="00C44AAC"/>
    <w:rsid w:val="00C5531D"/>
    <w:rsid w:val="00C57CB9"/>
    <w:rsid w:val="00C62094"/>
    <w:rsid w:val="00C65CF8"/>
    <w:rsid w:val="00C660ED"/>
    <w:rsid w:val="00C7771A"/>
    <w:rsid w:val="00C864AE"/>
    <w:rsid w:val="00C93ECD"/>
    <w:rsid w:val="00C95569"/>
    <w:rsid w:val="00CA4CC4"/>
    <w:rsid w:val="00CA6706"/>
    <w:rsid w:val="00CB0D82"/>
    <w:rsid w:val="00CB0FDE"/>
    <w:rsid w:val="00CB30AF"/>
    <w:rsid w:val="00CB4DEF"/>
    <w:rsid w:val="00CD11F4"/>
    <w:rsid w:val="00CD50C4"/>
    <w:rsid w:val="00CD5D33"/>
    <w:rsid w:val="00CE4FC7"/>
    <w:rsid w:val="00CE7821"/>
    <w:rsid w:val="00CE7921"/>
    <w:rsid w:val="00CF22BF"/>
    <w:rsid w:val="00CF60B3"/>
    <w:rsid w:val="00D00481"/>
    <w:rsid w:val="00D11D50"/>
    <w:rsid w:val="00D12DC3"/>
    <w:rsid w:val="00D13804"/>
    <w:rsid w:val="00D13C03"/>
    <w:rsid w:val="00D1510C"/>
    <w:rsid w:val="00D271EF"/>
    <w:rsid w:val="00D30557"/>
    <w:rsid w:val="00D36F3B"/>
    <w:rsid w:val="00D37B5E"/>
    <w:rsid w:val="00D55ABF"/>
    <w:rsid w:val="00D57ECE"/>
    <w:rsid w:val="00D57EEB"/>
    <w:rsid w:val="00D632EE"/>
    <w:rsid w:val="00D64437"/>
    <w:rsid w:val="00D65A16"/>
    <w:rsid w:val="00D66943"/>
    <w:rsid w:val="00D70D8C"/>
    <w:rsid w:val="00D77F8C"/>
    <w:rsid w:val="00D80BB4"/>
    <w:rsid w:val="00D82F50"/>
    <w:rsid w:val="00D85074"/>
    <w:rsid w:val="00D875E2"/>
    <w:rsid w:val="00D9488A"/>
    <w:rsid w:val="00D94A9E"/>
    <w:rsid w:val="00D964C3"/>
    <w:rsid w:val="00D96ED3"/>
    <w:rsid w:val="00DA0ABB"/>
    <w:rsid w:val="00DB3280"/>
    <w:rsid w:val="00DB6C67"/>
    <w:rsid w:val="00DB7E32"/>
    <w:rsid w:val="00DC2C8B"/>
    <w:rsid w:val="00DD6489"/>
    <w:rsid w:val="00DE496D"/>
    <w:rsid w:val="00DE749A"/>
    <w:rsid w:val="00E102C1"/>
    <w:rsid w:val="00E103CF"/>
    <w:rsid w:val="00E21BFB"/>
    <w:rsid w:val="00E26A88"/>
    <w:rsid w:val="00E31CE8"/>
    <w:rsid w:val="00E36F64"/>
    <w:rsid w:val="00E40E76"/>
    <w:rsid w:val="00E41B62"/>
    <w:rsid w:val="00E4258D"/>
    <w:rsid w:val="00E51B3C"/>
    <w:rsid w:val="00E53F90"/>
    <w:rsid w:val="00E655B6"/>
    <w:rsid w:val="00E77C89"/>
    <w:rsid w:val="00E77E60"/>
    <w:rsid w:val="00E81046"/>
    <w:rsid w:val="00EA2538"/>
    <w:rsid w:val="00EA4E5C"/>
    <w:rsid w:val="00EA5236"/>
    <w:rsid w:val="00EA6788"/>
    <w:rsid w:val="00EA6EE7"/>
    <w:rsid w:val="00EA79CC"/>
    <w:rsid w:val="00EC304D"/>
    <w:rsid w:val="00EC4794"/>
    <w:rsid w:val="00EC4AEE"/>
    <w:rsid w:val="00EC6172"/>
    <w:rsid w:val="00ED2A10"/>
    <w:rsid w:val="00ED431C"/>
    <w:rsid w:val="00ED70E0"/>
    <w:rsid w:val="00EE1A77"/>
    <w:rsid w:val="00EE63E2"/>
    <w:rsid w:val="00EF035A"/>
    <w:rsid w:val="00EF2C61"/>
    <w:rsid w:val="00EF3E14"/>
    <w:rsid w:val="00EF6ED9"/>
    <w:rsid w:val="00EF7CAF"/>
    <w:rsid w:val="00F01E77"/>
    <w:rsid w:val="00F030C8"/>
    <w:rsid w:val="00F10645"/>
    <w:rsid w:val="00F21218"/>
    <w:rsid w:val="00F22E18"/>
    <w:rsid w:val="00F2540E"/>
    <w:rsid w:val="00F26131"/>
    <w:rsid w:val="00F3146C"/>
    <w:rsid w:val="00F4726B"/>
    <w:rsid w:val="00F5065C"/>
    <w:rsid w:val="00F617C0"/>
    <w:rsid w:val="00F6239B"/>
    <w:rsid w:val="00F857E9"/>
    <w:rsid w:val="00F948D0"/>
    <w:rsid w:val="00F968C7"/>
    <w:rsid w:val="00F96CE5"/>
    <w:rsid w:val="00FA4A7D"/>
    <w:rsid w:val="00FA5100"/>
    <w:rsid w:val="00FA752A"/>
    <w:rsid w:val="00FA7767"/>
    <w:rsid w:val="00FB476F"/>
    <w:rsid w:val="00FB7C74"/>
    <w:rsid w:val="00FD0ED3"/>
    <w:rsid w:val="00FD2567"/>
    <w:rsid w:val="00FD548B"/>
    <w:rsid w:val="00FE5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1F061C0"/>
  <w15:docId w15:val="{D5326590-E95C-BC4D-9D6B-223C0A105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7C17"/>
  </w:style>
  <w:style w:type="paragraph" w:styleId="Heading1">
    <w:name w:val="heading 1"/>
    <w:basedOn w:val="Normal"/>
    <w:next w:val="Normal"/>
    <w:link w:val="Heading1Char"/>
    <w:uiPriority w:val="9"/>
    <w:qFormat/>
    <w:rsid w:val="00676848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6848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848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848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848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848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848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848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848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6E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6E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7C17"/>
    <w:pPr>
      <w:tabs>
        <w:tab w:val="center" w:pos="4153"/>
        <w:tab w:val="right" w:pos="8306"/>
      </w:tabs>
      <w:snapToGrid w:val="0"/>
    </w:pPr>
    <w:rPr>
      <w:rFonts w:ascii="Times New Roman" w:hAnsi="Times New Roman"/>
      <w:sz w:val="24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7C17"/>
    <w:rPr>
      <w:rFonts w:ascii="Times New Roman" w:hAnsi="Times New Roman"/>
      <w:sz w:val="24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79B3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79B3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4779B3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67684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7684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84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84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84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84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84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84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84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76848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7684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84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7684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76848"/>
    <w:rPr>
      <w:b/>
      <w:bCs/>
    </w:rPr>
  </w:style>
  <w:style w:type="character" w:styleId="Emphasis">
    <w:name w:val="Emphasis"/>
    <w:uiPriority w:val="20"/>
    <w:qFormat/>
    <w:rsid w:val="0067684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7684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7684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76848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7684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84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848"/>
    <w:rPr>
      <w:b/>
      <w:bCs/>
      <w:i/>
      <w:iCs/>
    </w:rPr>
  </w:style>
  <w:style w:type="character" w:styleId="SubtleEmphasis">
    <w:name w:val="Subtle Emphasis"/>
    <w:uiPriority w:val="19"/>
    <w:qFormat/>
    <w:rsid w:val="00676848"/>
    <w:rPr>
      <w:i/>
      <w:iCs/>
    </w:rPr>
  </w:style>
  <w:style w:type="character" w:styleId="IntenseEmphasis">
    <w:name w:val="Intense Emphasis"/>
    <w:uiPriority w:val="21"/>
    <w:qFormat/>
    <w:rsid w:val="00676848"/>
    <w:rPr>
      <w:b/>
      <w:bCs/>
    </w:rPr>
  </w:style>
  <w:style w:type="character" w:styleId="SubtleReference">
    <w:name w:val="Subtle Reference"/>
    <w:uiPriority w:val="31"/>
    <w:qFormat/>
    <w:rsid w:val="00676848"/>
    <w:rPr>
      <w:smallCaps/>
    </w:rPr>
  </w:style>
  <w:style w:type="character" w:styleId="IntenseReference">
    <w:name w:val="Intense Reference"/>
    <w:uiPriority w:val="32"/>
    <w:qFormat/>
    <w:rsid w:val="00676848"/>
    <w:rPr>
      <w:smallCaps/>
      <w:spacing w:val="5"/>
      <w:u w:val="single"/>
    </w:rPr>
  </w:style>
  <w:style w:type="character" w:styleId="BookTitle">
    <w:name w:val="Book Title"/>
    <w:uiPriority w:val="33"/>
    <w:qFormat/>
    <w:rsid w:val="0067684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6848"/>
    <w:pPr>
      <w:outlineLvl w:val="9"/>
    </w:pPr>
    <w:rPr>
      <w:lang w:bidi="en-US"/>
    </w:rPr>
  </w:style>
  <w:style w:type="paragraph" w:styleId="NormalWeb">
    <w:name w:val="Normal (Web)"/>
    <w:basedOn w:val="Normal"/>
    <w:uiPriority w:val="99"/>
    <w:unhideWhenUsed/>
    <w:rsid w:val="00646E2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table" w:styleId="TableGrid">
    <w:name w:val="Table Grid"/>
    <w:basedOn w:val="TableNormal"/>
    <w:uiPriority w:val="59"/>
    <w:rsid w:val="00C57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44D6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4D6"/>
    <w:rPr>
      <w:rFonts w:ascii="Tahoma" w:hAnsi="Tahoma" w:cs="Tahoma"/>
      <w:sz w:val="16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84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44D6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44D6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4D6"/>
    <w:rPr>
      <w:rFonts w:ascii="Tahoma" w:hAnsi="Tahoma" w:cs="Tahoma"/>
      <w:b/>
      <w:bCs/>
      <w:sz w:val="16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17C17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A4E5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4E5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4E5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4E5C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355C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7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9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59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39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59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7888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9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54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75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108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3AB675-5075-0849-92CE-7905049F3E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3</Characters>
  <Application>Microsoft Office Word</Application>
  <DocSecurity>0</DocSecurity>
  <Lines>5</Lines>
  <Paragraphs>1</Paragraphs>
  <ScaleCrop>false</ScaleCrop>
  <Company>Lenovo</Company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葳</dc:creator>
  <cp:lastModifiedBy>Carol Jenner</cp:lastModifiedBy>
  <cp:revision>3</cp:revision>
  <dcterms:created xsi:type="dcterms:W3CDTF">2018-09-26T15:57:00Z</dcterms:created>
  <dcterms:modified xsi:type="dcterms:W3CDTF">2018-09-26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9a116e0-fc20-3f2f-8ad1-007b55563a05</vt:lpwstr>
  </property>
  <property fmtid="{D5CDD505-2E9C-101B-9397-08002B2CF9AE}" pid="4" name="Mendeley Citation Style_1">
    <vt:lpwstr>http://www.zotero.org/styles/molecular-plant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molecular-plant</vt:lpwstr>
  </property>
  <property fmtid="{D5CDD505-2E9C-101B-9397-08002B2CF9AE}" pid="24" name="Mendeley Recent Style Name 9_1">
    <vt:lpwstr>Molecular Plant</vt:lpwstr>
  </property>
</Properties>
</file>